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4D0F8" w14:textId="6A382057" w:rsidR="0063495E" w:rsidRDefault="0063495E" w:rsidP="00695CC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="007239F4">
        <w:rPr>
          <w:rFonts w:ascii="Times New Roman" w:hAnsi="Times New Roman" w:cs="Times New Roman"/>
          <w:b/>
          <w:sz w:val="20"/>
          <w:szCs w:val="20"/>
        </w:rPr>
        <w:t xml:space="preserve">Mean SIPS scores </w:t>
      </w:r>
      <w:r w:rsidR="008A1F63">
        <w:rPr>
          <w:rFonts w:ascii="Times New Roman" w:hAnsi="Times New Roman" w:cs="Times New Roman"/>
          <w:b/>
          <w:sz w:val="20"/>
          <w:szCs w:val="20"/>
        </w:rPr>
        <w:t>for positive and negative symptoms subscale</w:t>
      </w:r>
      <w:r w:rsidR="005105F6">
        <w:rPr>
          <w:rFonts w:ascii="Times New Roman" w:hAnsi="Times New Roman" w:cs="Times New Roman"/>
          <w:b/>
          <w:sz w:val="20"/>
          <w:szCs w:val="20"/>
        </w:rPr>
        <w:t>s</w:t>
      </w:r>
    </w:p>
    <w:p w14:paraId="063D8D54" w14:textId="77777777" w:rsidR="005105F6" w:rsidRDefault="005105F6" w:rsidP="00695CC1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340" w:type="dxa"/>
        <w:tblInd w:w="93" w:type="dxa"/>
        <w:tblLook w:val="04A0" w:firstRow="1" w:lastRow="0" w:firstColumn="1" w:lastColumn="0" w:noHBand="0" w:noVBand="1"/>
      </w:tblPr>
      <w:tblGrid>
        <w:gridCol w:w="3740"/>
        <w:gridCol w:w="1600"/>
      </w:tblGrid>
      <w:tr w:rsidR="0070716D" w:rsidRPr="0070716D" w14:paraId="458F06F0" w14:textId="77777777" w:rsidTr="0070716D">
        <w:trPr>
          <w:trHeight w:val="460"/>
        </w:trPr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5AC9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symptoms subscale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AD8E" w14:textId="174C797B" w:rsidR="0070716D" w:rsidRPr="0070716D" w:rsidRDefault="00306E48" w:rsidP="00707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</w:t>
            </w:r>
            <w:r w:rsidR="0070716D" w:rsidRPr="00707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</w:tr>
      <w:tr w:rsidR="0070716D" w:rsidRPr="0070716D" w14:paraId="103C9998" w14:textId="77777777" w:rsidTr="0070716D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03AD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 (unusual thought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B932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± 1.67</w:t>
            </w:r>
          </w:p>
        </w:tc>
      </w:tr>
      <w:tr w:rsidR="0070716D" w:rsidRPr="0070716D" w14:paraId="636C66C2" w14:textId="77777777" w:rsidTr="0070716D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1B4E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 (suspiciousnes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D7D4A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± 1.50</w:t>
            </w:r>
          </w:p>
        </w:tc>
      </w:tr>
      <w:tr w:rsidR="0070716D" w:rsidRPr="0070716D" w14:paraId="4ABD077F" w14:textId="77777777" w:rsidTr="0070716D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0960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 (grandiose idea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8D1A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± 0.36</w:t>
            </w:r>
          </w:p>
        </w:tc>
      </w:tr>
      <w:tr w:rsidR="0070716D" w:rsidRPr="0070716D" w14:paraId="1B85B631" w14:textId="77777777" w:rsidTr="0070716D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5FF0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 (hallucination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5AFF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± 1.75</w:t>
            </w:r>
          </w:p>
        </w:tc>
      </w:tr>
      <w:tr w:rsidR="0070716D" w:rsidRPr="0070716D" w14:paraId="4563F6CE" w14:textId="77777777" w:rsidTr="0070716D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2933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 (disorganized communication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7A99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± 0.97</w:t>
            </w:r>
          </w:p>
        </w:tc>
      </w:tr>
      <w:tr w:rsidR="0070716D" w:rsidRPr="0070716D" w14:paraId="75495D07" w14:textId="77777777" w:rsidTr="0070716D">
        <w:trPr>
          <w:trHeight w:val="520"/>
        </w:trPr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11A8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symptoms subscale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B2252F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0716D" w:rsidRPr="0070716D" w14:paraId="6CED5C4D" w14:textId="77777777" w:rsidTr="0070716D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D765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 (social anhedoni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0F4A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± 1.43</w:t>
            </w:r>
          </w:p>
        </w:tc>
      </w:tr>
      <w:tr w:rsidR="0070716D" w:rsidRPr="0070716D" w14:paraId="03B39204" w14:textId="77777777" w:rsidTr="0070716D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EEAE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 (avolition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7B06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± 1.12</w:t>
            </w:r>
          </w:p>
        </w:tc>
      </w:tr>
      <w:tr w:rsidR="0070716D" w:rsidRPr="0070716D" w14:paraId="354C712C" w14:textId="77777777" w:rsidTr="0070716D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483F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 (expression of emotion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537B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± 1.21</w:t>
            </w:r>
          </w:p>
        </w:tc>
      </w:tr>
      <w:tr w:rsidR="0070716D" w:rsidRPr="0070716D" w14:paraId="13CCFDAE" w14:textId="77777777" w:rsidTr="0070716D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E7681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 (experience of emotion and self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24AD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± 1.09</w:t>
            </w:r>
          </w:p>
        </w:tc>
      </w:tr>
      <w:tr w:rsidR="0070716D" w:rsidRPr="0070716D" w14:paraId="474D4FBB" w14:textId="77777777" w:rsidTr="0070716D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CC737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 (ideational richnes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5C00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 ± 1.39</w:t>
            </w:r>
          </w:p>
        </w:tc>
      </w:tr>
      <w:tr w:rsidR="0070716D" w:rsidRPr="0070716D" w14:paraId="70CDEBA3" w14:textId="77777777" w:rsidTr="0070716D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F889B4" w14:textId="77777777" w:rsidR="0070716D" w:rsidRPr="0070716D" w:rsidRDefault="0070716D" w:rsidP="00707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 (occupational functionin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C7B741" w14:textId="77777777" w:rsidR="0070716D" w:rsidRPr="0070716D" w:rsidRDefault="0070716D" w:rsidP="007071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 ± 1.20</w:t>
            </w:r>
          </w:p>
        </w:tc>
      </w:tr>
    </w:tbl>
    <w:p w14:paraId="44B83E78" w14:textId="77777777" w:rsidR="0070716D" w:rsidRDefault="0070716D" w:rsidP="00695CC1">
      <w:pPr>
        <w:rPr>
          <w:rFonts w:ascii="Times New Roman" w:hAnsi="Times New Roman" w:cs="Times New Roman"/>
          <w:b/>
          <w:sz w:val="20"/>
          <w:szCs w:val="20"/>
        </w:rPr>
      </w:pPr>
    </w:p>
    <w:p w14:paraId="46DD10E2" w14:textId="77777777" w:rsidR="0063495E" w:rsidRDefault="0063495E" w:rsidP="00695CC1">
      <w:pPr>
        <w:rPr>
          <w:rFonts w:ascii="Times New Roman" w:hAnsi="Times New Roman" w:cs="Times New Roman"/>
          <w:b/>
          <w:sz w:val="20"/>
          <w:szCs w:val="20"/>
        </w:rPr>
      </w:pPr>
    </w:p>
    <w:p w14:paraId="3381110B" w14:textId="77777777" w:rsidR="0063495E" w:rsidRDefault="0063495E" w:rsidP="0063495E">
      <w:pPr>
        <w:rPr>
          <w:rFonts w:ascii="Times New Roman" w:hAnsi="Times New Roman" w:cs="Times New Roman"/>
          <w:b/>
          <w:sz w:val="20"/>
          <w:szCs w:val="20"/>
        </w:rPr>
      </w:pPr>
      <w:r w:rsidRPr="00C07B5E">
        <w:rPr>
          <w:rFonts w:ascii="Times New Roman" w:hAnsi="Times New Roman" w:cs="Times New Roman"/>
          <w:b/>
          <w:sz w:val="20"/>
          <w:szCs w:val="20"/>
        </w:rPr>
        <w:t>Ta</w:t>
      </w:r>
      <w:r>
        <w:rPr>
          <w:rFonts w:ascii="Times New Roman" w:hAnsi="Times New Roman" w:cs="Times New Roman"/>
          <w:b/>
          <w:sz w:val="20"/>
          <w:szCs w:val="20"/>
        </w:rPr>
        <w:t>ble S2</w:t>
      </w:r>
      <w:r w:rsidRPr="00C07B5E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Functional data motion parameters.</w:t>
      </w:r>
    </w:p>
    <w:p w14:paraId="79779455" w14:textId="77777777" w:rsidR="0063495E" w:rsidRDefault="0063495E" w:rsidP="0063495E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630" w:type="dxa"/>
        <w:tblInd w:w="93" w:type="dxa"/>
        <w:tblLook w:val="04A0" w:firstRow="1" w:lastRow="0" w:firstColumn="1" w:lastColumn="0" w:noHBand="0" w:noVBand="1"/>
      </w:tblPr>
      <w:tblGrid>
        <w:gridCol w:w="2710"/>
        <w:gridCol w:w="860"/>
        <w:gridCol w:w="1540"/>
        <w:gridCol w:w="1526"/>
        <w:gridCol w:w="994"/>
      </w:tblGrid>
      <w:tr w:rsidR="0063495E" w:rsidRPr="00C74910" w14:paraId="6A903E06" w14:textId="77777777" w:rsidTr="00CD5DD5">
        <w:trPr>
          <w:trHeight w:val="320"/>
        </w:trPr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269B3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FCB9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5396B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8B381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q11DS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B62F5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63495E" w:rsidRPr="00C74910" w14:paraId="761521C9" w14:textId="77777777" w:rsidTr="00CD5DD5">
        <w:trPr>
          <w:trHeight w:val="320"/>
        </w:trPr>
        <w:tc>
          <w:tcPr>
            <w:tcW w:w="2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8511C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ransl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C6C59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56F9E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61±0.130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7DFB5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22±0.19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DFE64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6</w:t>
            </w:r>
          </w:p>
        </w:tc>
      </w:tr>
      <w:tr w:rsidR="0063495E" w:rsidRPr="00C74910" w14:paraId="56D1DB66" w14:textId="77777777" w:rsidTr="00CD5DD5">
        <w:trPr>
          <w:trHeight w:val="320"/>
        </w:trPr>
        <w:tc>
          <w:tcPr>
            <w:tcW w:w="2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E0598" w14:textId="77777777" w:rsidR="0063495E" w:rsidRPr="00C74910" w:rsidRDefault="0063495E" w:rsidP="00CD5D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6F83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7BF84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45±0.193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B1D5F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104±0.216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286FF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6</w:t>
            </w:r>
          </w:p>
        </w:tc>
      </w:tr>
      <w:tr w:rsidR="0063495E" w:rsidRPr="00C74910" w14:paraId="1C23D7B1" w14:textId="77777777" w:rsidTr="00CD5DD5">
        <w:trPr>
          <w:trHeight w:val="320"/>
        </w:trPr>
        <w:tc>
          <w:tcPr>
            <w:tcW w:w="2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AAE26" w14:textId="77777777" w:rsidR="0063495E" w:rsidRPr="00C74910" w:rsidRDefault="0063495E" w:rsidP="00CD5D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7B655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A9C25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77±0.308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4F2EF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16±0.438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89D35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3</w:t>
            </w:r>
          </w:p>
        </w:tc>
      </w:tr>
      <w:tr w:rsidR="0063495E" w:rsidRPr="00C74910" w14:paraId="6C0525DF" w14:textId="77777777" w:rsidTr="00CD5DD5">
        <w:trPr>
          <w:trHeight w:val="320"/>
        </w:trPr>
        <w:tc>
          <w:tcPr>
            <w:tcW w:w="2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6682F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rot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A678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(pitch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A29CD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4±0.005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28002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7±0.006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57AD0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0</w:t>
            </w:r>
          </w:p>
        </w:tc>
      </w:tr>
      <w:tr w:rsidR="0063495E" w:rsidRPr="00C74910" w14:paraId="45EED273" w14:textId="77777777" w:rsidTr="00CD5DD5">
        <w:trPr>
          <w:trHeight w:val="320"/>
        </w:trPr>
        <w:tc>
          <w:tcPr>
            <w:tcW w:w="2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8AD194" w14:textId="77777777" w:rsidR="0063495E" w:rsidRPr="00C74910" w:rsidRDefault="0063495E" w:rsidP="00CD5D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6CE18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(rol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D3273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4±0.003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56DC7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1±0.00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1127A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8</w:t>
            </w:r>
          </w:p>
        </w:tc>
      </w:tr>
      <w:tr w:rsidR="0063495E" w:rsidRPr="00C74910" w14:paraId="4F269D36" w14:textId="77777777" w:rsidTr="00CD5DD5">
        <w:trPr>
          <w:trHeight w:val="320"/>
        </w:trPr>
        <w:tc>
          <w:tcPr>
            <w:tcW w:w="2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C50A1" w14:textId="77777777" w:rsidR="0063495E" w:rsidRPr="00C74910" w:rsidRDefault="0063495E" w:rsidP="00CD5D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E1BEF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(yaw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28BF1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±0.003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FA0DF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7±0.00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82D3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5</w:t>
            </w:r>
          </w:p>
        </w:tc>
      </w:tr>
      <w:tr w:rsidR="0063495E" w:rsidRPr="00C74910" w14:paraId="70148A8D" w14:textId="77777777" w:rsidTr="00CD5DD5">
        <w:trPr>
          <w:trHeight w:val="320"/>
        </w:trPr>
        <w:tc>
          <w:tcPr>
            <w:tcW w:w="2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A022D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 transl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23EDB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22E79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28±0.113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DCCC5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24±0.15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5824D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8</w:t>
            </w:r>
          </w:p>
        </w:tc>
      </w:tr>
      <w:tr w:rsidR="0063495E" w:rsidRPr="00C74910" w14:paraId="11EB613C" w14:textId="77777777" w:rsidTr="00CD5DD5">
        <w:trPr>
          <w:trHeight w:val="320"/>
        </w:trPr>
        <w:tc>
          <w:tcPr>
            <w:tcW w:w="2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144778" w14:textId="77777777" w:rsidR="0063495E" w:rsidRPr="00C74910" w:rsidRDefault="0063495E" w:rsidP="00CD5D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6B75D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52C6D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54±0.139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60991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85±0.178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9F3D1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7</w:t>
            </w:r>
          </w:p>
        </w:tc>
      </w:tr>
      <w:tr w:rsidR="0063495E" w:rsidRPr="00C74910" w14:paraId="07ECD93F" w14:textId="77777777" w:rsidTr="00CD5DD5">
        <w:trPr>
          <w:trHeight w:val="320"/>
        </w:trPr>
        <w:tc>
          <w:tcPr>
            <w:tcW w:w="2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DF924" w14:textId="77777777" w:rsidR="0063495E" w:rsidRPr="00C74910" w:rsidRDefault="0063495E" w:rsidP="00CD5D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B9259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A49FB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9±0.280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5005F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86±0.31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BFC59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8</w:t>
            </w:r>
          </w:p>
        </w:tc>
      </w:tr>
      <w:tr w:rsidR="0063495E" w:rsidRPr="00C74910" w14:paraId="718AA760" w14:textId="77777777" w:rsidTr="00CD5DD5">
        <w:trPr>
          <w:trHeight w:val="320"/>
        </w:trPr>
        <w:tc>
          <w:tcPr>
            <w:tcW w:w="2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7038E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 rot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024DF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(pitch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34107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9±0.003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25DFF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5±0.00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CB8CE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0</w:t>
            </w:r>
          </w:p>
        </w:tc>
      </w:tr>
      <w:tr w:rsidR="0063495E" w:rsidRPr="00C74910" w14:paraId="15454F97" w14:textId="77777777" w:rsidTr="00CD5DD5">
        <w:trPr>
          <w:trHeight w:val="320"/>
        </w:trPr>
        <w:tc>
          <w:tcPr>
            <w:tcW w:w="2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40755" w14:textId="77777777" w:rsidR="0063495E" w:rsidRPr="00C74910" w:rsidRDefault="0063495E" w:rsidP="00CD5D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A32A7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(rol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6045E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±0.002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23980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1±0.003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4DBE9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9</w:t>
            </w:r>
          </w:p>
        </w:tc>
      </w:tr>
      <w:tr w:rsidR="0063495E" w:rsidRPr="00C74910" w14:paraId="42A1E753" w14:textId="77777777" w:rsidTr="00CD5DD5">
        <w:trPr>
          <w:trHeight w:val="320"/>
        </w:trPr>
        <w:tc>
          <w:tcPr>
            <w:tcW w:w="2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B1472" w14:textId="77777777" w:rsidR="0063495E" w:rsidRPr="00C74910" w:rsidRDefault="0063495E" w:rsidP="00CD5D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22EC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(yaw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4727A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8±0.002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89BBE" w14:textId="77777777" w:rsidR="0063495E" w:rsidRPr="00C74910" w:rsidRDefault="0063495E" w:rsidP="00CD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2±0.00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B7AA" w14:textId="77777777" w:rsidR="0063495E" w:rsidRPr="00C74910" w:rsidRDefault="0063495E" w:rsidP="00CD5D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1</w:t>
            </w:r>
          </w:p>
        </w:tc>
      </w:tr>
    </w:tbl>
    <w:p w14:paraId="58342AA6" w14:textId="77777777" w:rsidR="0063495E" w:rsidRPr="000E0D15" w:rsidRDefault="0063495E" w:rsidP="0063495E">
      <w:pPr>
        <w:rPr>
          <w:rFonts w:ascii="Times New Roman" w:hAnsi="Times New Roman" w:cs="Times New Roman"/>
        </w:rPr>
      </w:pPr>
    </w:p>
    <w:p w14:paraId="29DD8D43" w14:textId="77777777" w:rsidR="0063495E" w:rsidRDefault="0063495E" w:rsidP="00695CC1">
      <w:pPr>
        <w:rPr>
          <w:rFonts w:ascii="Times New Roman" w:hAnsi="Times New Roman" w:cs="Times New Roman"/>
          <w:b/>
          <w:sz w:val="20"/>
          <w:szCs w:val="20"/>
        </w:rPr>
      </w:pPr>
    </w:p>
    <w:p w14:paraId="4371A983" w14:textId="77777777" w:rsidR="0063495E" w:rsidRDefault="0063495E" w:rsidP="00695CC1">
      <w:pPr>
        <w:rPr>
          <w:rFonts w:ascii="Times New Roman" w:hAnsi="Times New Roman" w:cs="Times New Roman"/>
          <w:b/>
          <w:sz w:val="20"/>
          <w:szCs w:val="20"/>
        </w:rPr>
      </w:pPr>
    </w:p>
    <w:p w14:paraId="247D1326" w14:textId="645517CA" w:rsidR="00695CC1" w:rsidRPr="00C07B5E" w:rsidRDefault="00695CC1" w:rsidP="00695CC1">
      <w:pPr>
        <w:rPr>
          <w:rFonts w:ascii="Times New Roman" w:hAnsi="Times New Roman" w:cs="Times New Roman"/>
          <w:b/>
          <w:sz w:val="20"/>
          <w:szCs w:val="20"/>
        </w:rPr>
      </w:pPr>
      <w:r w:rsidRPr="00C07B5E">
        <w:rPr>
          <w:rFonts w:ascii="Times New Roman" w:hAnsi="Times New Roman" w:cs="Times New Roman"/>
          <w:b/>
          <w:sz w:val="20"/>
          <w:szCs w:val="20"/>
        </w:rPr>
        <w:t>Ta</w:t>
      </w:r>
      <w:r>
        <w:rPr>
          <w:rFonts w:ascii="Times New Roman" w:hAnsi="Times New Roman" w:cs="Times New Roman"/>
          <w:b/>
          <w:sz w:val="20"/>
          <w:szCs w:val="20"/>
        </w:rPr>
        <w:t>ble S</w:t>
      </w:r>
      <w:r w:rsidR="0063495E">
        <w:rPr>
          <w:rFonts w:ascii="Times New Roman" w:hAnsi="Times New Roman" w:cs="Times New Roman"/>
          <w:b/>
          <w:sz w:val="20"/>
          <w:szCs w:val="20"/>
        </w:rPr>
        <w:t>3</w:t>
      </w:r>
      <w:r w:rsidRPr="00C07B5E">
        <w:rPr>
          <w:rFonts w:ascii="Times New Roman" w:hAnsi="Times New Roman" w:cs="Times New Roman"/>
          <w:b/>
          <w:sz w:val="20"/>
          <w:szCs w:val="20"/>
        </w:rPr>
        <w:t>. Statistical analysis of structural conne</w:t>
      </w:r>
      <w:r>
        <w:rPr>
          <w:rFonts w:ascii="Times New Roman" w:hAnsi="Times New Roman" w:cs="Times New Roman"/>
          <w:b/>
          <w:sz w:val="20"/>
          <w:szCs w:val="20"/>
        </w:rPr>
        <w:t>ctivity after excluding the subjects receiving medications at the time of the visit.</w:t>
      </w:r>
    </w:p>
    <w:p w14:paraId="6D546EBF" w14:textId="77777777" w:rsidR="000E0D15" w:rsidRDefault="000E0D15">
      <w:pPr>
        <w:rPr>
          <w:rFonts w:ascii="Times New Roman" w:hAnsi="Times New Roman" w:cs="Times New Roman"/>
        </w:rPr>
      </w:pPr>
    </w:p>
    <w:tbl>
      <w:tblPr>
        <w:tblW w:w="6645" w:type="dxa"/>
        <w:tblInd w:w="93" w:type="dxa"/>
        <w:tblLook w:val="04A0" w:firstRow="1" w:lastRow="0" w:firstColumn="1" w:lastColumn="0" w:noHBand="0" w:noVBand="1"/>
      </w:tblPr>
      <w:tblGrid>
        <w:gridCol w:w="2231"/>
        <w:gridCol w:w="1349"/>
        <w:gridCol w:w="1349"/>
        <w:gridCol w:w="940"/>
        <w:gridCol w:w="776"/>
      </w:tblGrid>
      <w:tr w:rsidR="002F747A" w:rsidRPr="001A0DAA" w14:paraId="2BAB47E5" w14:textId="77777777" w:rsidTr="002A6402">
        <w:trPr>
          <w:trHeight w:val="300"/>
        </w:trPr>
        <w:tc>
          <w:tcPr>
            <w:tcW w:w="6645" w:type="dxa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C91159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de’s test</w:t>
            </w:r>
          </w:p>
        </w:tc>
      </w:tr>
      <w:tr w:rsidR="002F747A" w:rsidRPr="009A18DE" w14:paraId="2CE0B779" w14:textId="77777777" w:rsidTr="002A6402">
        <w:trPr>
          <w:trHeight w:val="320"/>
        </w:trPr>
        <w:tc>
          <w:tcPr>
            <w:tcW w:w="6645" w:type="dxa"/>
            <w:gridSpan w:val="5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1D762" w14:textId="77777777" w:rsidR="002F747A" w:rsidRPr="009A18DE" w:rsidRDefault="002F747A" w:rsidP="002A64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F747A" w:rsidRPr="009A18DE" w14:paraId="2CAA8E84" w14:textId="77777777" w:rsidTr="002A6402">
        <w:trPr>
          <w:trHeight w:val="360"/>
        </w:trPr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73E0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26D3" w14:textId="77777777" w:rsidR="002F747A" w:rsidRPr="00942A22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43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4D4F" w14:textId="77777777" w:rsidR="002F747A" w:rsidRPr="00942A22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q11D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2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B5AE" w14:textId="77777777" w:rsidR="002F747A" w:rsidRPr="00942A22" w:rsidRDefault="002F747A" w:rsidP="002A64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 w:rsidRPr="00C733D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(1,68</w:t>
            </w:r>
            <w:r w:rsidRPr="00C733D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)</w:t>
            </w:r>
            <w:r w:rsidRPr="00C733D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8FDB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A18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F747A" w:rsidRPr="009A18DE" w14:paraId="4FE84FBE" w14:textId="77777777" w:rsidTr="002A6402">
        <w:trPr>
          <w:trHeight w:val="300"/>
        </w:trPr>
        <w:tc>
          <w:tcPr>
            <w:tcW w:w="492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1C25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NUMBER OF TRAC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8824" w14:textId="77777777" w:rsidR="002F747A" w:rsidRPr="001A0DAA" w:rsidRDefault="002F747A" w:rsidP="002A6402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89C" w14:textId="77777777" w:rsidR="002F747A" w:rsidRPr="009A18DE" w:rsidRDefault="002F747A" w:rsidP="002A6402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</w:tr>
      <w:tr w:rsidR="002F747A" w:rsidRPr="009A18DE" w14:paraId="23035F5F" w14:textId="77777777" w:rsidTr="002A6402">
        <w:trPr>
          <w:trHeight w:val="30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945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rior - Posterior DM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3F76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7.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7214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485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256F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E7B1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1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2F747A" w:rsidRPr="009A18DE" w14:paraId="4DC94877" w14:textId="77777777" w:rsidTr="002A6402">
        <w:trPr>
          <w:trHeight w:val="30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92D5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rior DMN - Left IP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CE9E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4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6A0D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48B7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8612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1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2F747A" w:rsidRPr="009A18DE" w14:paraId="0AD82844" w14:textId="77777777" w:rsidTr="002A6402">
        <w:trPr>
          <w:trHeight w:val="577"/>
        </w:trPr>
        <w:tc>
          <w:tcPr>
            <w:tcW w:w="4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499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MEAN CONNECTIVITY VALU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C37A" w14:textId="77777777" w:rsidR="002F747A" w:rsidRPr="001A0DAA" w:rsidRDefault="002F747A" w:rsidP="002A6402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0D9E" w14:textId="77777777" w:rsidR="002F747A" w:rsidRPr="009A18DE" w:rsidRDefault="002F747A" w:rsidP="002A6402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</w:tr>
      <w:tr w:rsidR="002F747A" w:rsidRPr="009A18DE" w14:paraId="10E3ACC8" w14:textId="77777777" w:rsidTr="002A6402">
        <w:trPr>
          <w:trHeight w:val="30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5F38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rior - Posterior DM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A8C2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8.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E3E8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632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156C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976A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1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2F747A" w:rsidRPr="009A18DE" w14:paraId="27FD9FE5" w14:textId="77777777" w:rsidTr="002A6402">
        <w:trPr>
          <w:trHeight w:val="320"/>
        </w:trPr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1E05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rior DMN - Left IP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54637B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.8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795255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8490A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F6ED61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1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2F747A" w:rsidRPr="009A18DE" w14:paraId="3EDE542F" w14:textId="77777777" w:rsidTr="002A6402">
        <w:trPr>
          <w:trHeight w:val="300"/>
        </w:trPr>
        <w:tc>
          <w:tcPr>
            <w:tcW w:w="6645" w:type="dxa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BDF32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8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COVA on logarithmic transformed data</w:t>
            </w:r>
          </w:p>
        </w:tc>
      </w:tr>
      <w:tr w:rsidR="002F747A" w:rsidRPr="009A18DE" w14:paraId="1351199D" w14:textId="77777777" w:rsidTr="002A6402">
        <w:trPr>
          <w:trHeight w:val="320"/>
        </w:trPr>
        <w:tc>
          <w:tcPr>
            <w:tcW w:w="6645" w:type="dxa"/>
            <w:gridSpan w:val="5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072CD" w14:textId="77777777" w:rsidR="002F747A" w:rsidRPr="009A18DE" w:rsidRDefault="002F747A" w:rsidP="002A64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F747A" w:rsidRPr="009A18DE" w14:paraId="3ECAAE44" w14:textId="77777777" w:rsidTr="002A6402">
        <w:trPr>
          <w:trHeight w:val="360"/>
        </w:trPr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4852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332AE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43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FC3A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q11D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2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0DB1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(1,68</w:t>
            </w:r>
            <w:r w:rsidRPr="001A0D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2A3A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A18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F747A" w:rsidRPr="009A18DE" w14:paraId="4EFF4D81" w14:textId="77777777" w:rsidTr="002A6402">
        <w:trPr>
          <w:trHeight w:val="300"/>
        </w:trPr>
        <w:tc>
          <w:tcPr>
            <w:tcW w:w="492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D37" w14:textId="075874C9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NUMBER OF TRAC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789" w14:textId="77777777" w:rsidR="002F747A" w:rsidRPr="001A0DAA" w:rsidRDefault="002F747A" w:rsidP="002A6402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2139" w14:textId="77777777" w:rsidR="002F747A" w:rsidRPr="009A18DE" w:rsidRDefault="002F747A" w:rsidP="002A6402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</w:tr>
      <w:tr w:rsidR="002F747A" w:rsidRPr="009A18DE" w14:paraId="06E2F14A" w14:textId="77777777" w:rsidTr="002A6402">
        <w:trPr>
          <w:trHeight w:val="30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1C21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rior - Posterior DM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DA15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2508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6FBC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523D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18DE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2F747A" w:rsidRPr="009A18DE" w14:paraId="7CEEAB29" w14:textId="77777777" w:rsidTr="002A6402">
        <w:trPr>
          <w:trHeight w:val="30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5290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rior DMN - Left IP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3E5F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971A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C36B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CD32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18DE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2F747A" w:rsidRPr="009A18DE" w14:paraId="08795AEB" w14:textId="77777777" w:rsidTr="002A6402">
        <w:trPr>
          <w:trHeight w:val="300"/>
        </w:trPr>
        <w:tc>
          <w:tcPr>
            <w:tcW w:w="4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4658" w14:textId="77777777" w:rsidR="002F747A" w:rsidRDefault="002F747A" w:rsidP="002A640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74E5614E" w14:textId="77777777" w:rsidR="002F747A" w:rsidRDefault="002F747A" w:rsidP="002F7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CONNECTIVITY VALUE</w:t>
            </w:r>
          </w:p>
          <w:p w14:paraId="286BC22C" w14:textId="67850388" w:rsidR="002F747A" w:rsidRPr="001A0DAA" w:rsidRDefault="002F747A" w:rsidP="002F7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C7EF" w14:textId="77777777" w:rsidR="002F747A" w:rsidRPr="001A0DAA" w:rsidRDefault="002F747A" w:rsidP="002A6402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ED45" w14:textId="77777777" w:rsidR="002F747A" w:rsidRPr="009A18DE" w:rsidRDefault="002F747A" w:rsidP="002A6402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</w:tr>
      <w:tr w:rsidR="002F747A" w:rsidRPr="009A18DE" w14:paraId="62EF6CB9" w14:textId="77777777" w:rsidTr="002A6402">
        <w:trPr>
          <w:trHeight w:val="30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D99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rior - Posterior DM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C135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0B28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F5F1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F47F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18D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2F747A" w:rsidRPr="009A18DE" w14:paraId="3EA3499C" w14:textId="77777777" w:rsidTr="002A6402">
        <w:trPr>
          <w:trHeight w:val="320"/>
        </w:trPr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E514" w14:textId="77777777" w:rsidR="002F747A" w:rsidRPr="001A0DAA" w:rsidRDefault="002F747A" w:rsidP="002A64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rior DMN - Left IP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A2EB03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3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1E9527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4CC273" w14:textId="77777777" w:rsidR="002F747A" w:rsidRPr="001A0DAA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CC81FB" w14:textId="77777777" w:rsidR="002F747A" w:rsidRPr="009A18DE" w:rsidRDefault="002F747A" w:rsidP="002A6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1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</w:tbl>
    <w:p w14:paraId="6EB991C5" w14:textId="77777777" w:rsidR="000E0D15" w:rsidRDefault="000E0D15">
      <w:pPr>
        <w:rPr>
          <w:rFonts w:ascii="Times New Roman" w:hAnsi="Times New Roman" w:cs="Times New Roman"/>
        </w:rPr>
      </w:pPr>
    </w:p>
    <w:p w14:paraId="78A085C1" w14:textId="77777777" w:rsidR="00C34592" w:rsidRDefault="00C34592">
      <w:pPr>
        <w:rPr>
          <w:rFonts w:ascii="Times New Roman" w:hAnsi="Times New Roman" w:cs="Times New Roman"/>
          <w:b/>
          <w:sz w:val="20"/>
          <w:szCs w:val="20"/>
        </w:rPr>
      </w:pPr>
    </w:p>
    <w:p w14:paraId="0C74CB59" w14:textId="77777777" w:rsidR="003A14FE" w:rsidRPr="000E0D15" w:rsidRDefault="003A14FE">
      <w:pPr>
        <w:rPr>
          <w:rFonts w:ascii="Times New Roman" w:hAnsi="Times New Roman" w:cs="Times New Roman"/>
        </w:rPr>
      </w:pPr>
    </w:p>
    <w:sectPr w:rsidR="003A14FE" w:rsidRPr="000E0D15" w:rsidSect="00340CC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D15"/>
    <w:rsid w:val="000170E2"/>
    <w:rsid w:val="000E0D15"/>
    <w:rsid w:val="002C2F4A"/>
    <w:rsid w:val="002F146A"/>
    <w:rsid w:val="002F747A"/>
    <w:rsid w:val="00306E48"/>
    <w:rsid w:val="00340CC3"/>
    <w:rsid w:val="003A14FE"/>
    <w:rsid w:val="005105F6"/>
    <w:rsid w:val="005D69DA"/>
    <w:rsid w:val="0063495E"/>
    <w:rsid w:val="00663D40"/>
    <w:rsid w:val="00695CC1"/>
    <w:rsid w:val="0070716D"/>
    <w:rsid w:val="007239F4"/>
    <w:rsid w:val="0078229E"/>
    <w:rsid w:val="007F7BB6"/>
    <w:rsid w:val="00845403"/>
    <w:rsid w:val="008A1F63"/>
    <w:rsid w:val="009833EE"/>
    <w:rsid w:val="009C595F"/>
    <w:rsid w:val="009D142F"/>
    <w:rsid w:val="00AF34ED"/>
    <w:rsid w:val="00B01ABD"/>
    <w:rsid w:val="00B15A28"/>
    <w:rsid w:val="00BD1C81"/>
    <w:rsid w:val="00C34592"/>
    <w:rsid w:val="00CA0ACA"/>
    <w:rsid w:val="00DE50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2C17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9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95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9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9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8</Words>
  <Characters>1703</Characters>
  <Application>Microsoft Macintosh Word</Application>
  <DocSecurity>0</DocSecurity>
  <Lines>14</Lines>
  <Paragraphs>3</Paragraphs>
  <ScaleCrop>false</ScaleCrop>
  <Company>Office Médico-Pédagogique</Company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z Stephan</dc:creator>
  <cp:keywords/>
  <dc:description/>
  <cp:lastModifiedBy>Marica</cp:lastModifiedBy>
  <cp:revision>23</cp:revision>
  <dcterms:created xsi:type="dcterms:W3CDTF">2015-05-15T06:30:00Z</dcterms:created>
  <dcterms:modified xsi:type="dcterms:W3CDTF">2015-06-22T07:49:00Z</dcterms:modified>
</cp:coreProperties>
</file>